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788C8" w14:textId="77777777" w:rsidR="00936F68" w:rsidRDefault="00936F68">
      <w:pPr>
        <w:rPr>
          <w:lang w:val="es-ES_tradnl"/>
        </w:rPr>
      </w:pPr>
    </w:p>
    <w:p w14:paraId="50BEF81D" w14:textId="6DF9A41E" w:rsidR="001B770B" w:rsidRPr="001B770B" w:rsidRDefault="001B770B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1B770B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>
        <w:rPr>
          <w:rFonts w:ascii="Times New Roman" w:hAnsi="Times New Roman" w:cs="Times New Roman"/>
          <w:b/>
          <w:bCs/>
          <w:sz w:val="24"/>
          <w:szCs w:val="24"/>
        </w:rPr>
        <w:t>. Se</w:t>
      </w:r>
      <w:r w:rsidRPr="001B770B">
        <w:rPr>
          <w:rFonts w:ascii="Times New Roman" w:hAnsi="Times New Roman" w:cs="Times New Roman"/>
          <w:b/>
          <w:bCs/>
          <w:sz w:val="24"/>
          <w:szCs w:val="24"/>
        </w:rPr>
        <w:t>arch strateg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pPr w:leftFromText="141" w:rightFromText="141" w:vertAnchor="page" w:horzAnchor="margin" w:tblpY="1421"/>
        <w:tblW w:w="14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1886"/>
        <w:gridCol w:w="11397"/>
      </w:tblGrid>
      <w:tr w:rsidR="001B770B" w14:paraId="338DA1BA" w14:textId="77777777" w:rsidTr="00231FD0">
        <w:trPr>
          <w:trHeight w:val="841"/>
        </w:trPr>
        <w:tc>
          <w:tcPr>
            <w:tcW w:w="1176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B9A6F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perator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05178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b/>
                <w:sz w:val="24"/>
                <w:szCs w:val="24"/>
              </w:rPr>
              <w:t>Field</w:t>
            </w:r>
          </w:p>
        </w:tc>
        <w:tc>
          <w:tcPr>
            <w:tcW w:w="11397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22476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</w:tr>
      <w:tr w:rsidR="001B770B" w14:paraId="0154774F" w14:textId="77777777" w:rsidTr="00231FD0">
        <w:tc>
          <w:tcPr>
            <w:tcW w:w="1176" w:type="dxa"/>
            <w:tcBorders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34C2" w14:textId="77777777" w:rsidR="001B770B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D2EEEAA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6B0B8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TITLE-ABS-KEY</w:t>
            </w:r>
          </w:p>
        </w:tc>
        <w:tc>
          <w:tcPr>
            <w:tcW w:w="11397" w:type="dxa"/>
            <w:tcBorders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66F30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"x linked hypophosphatemic" OR "x-linked hypophosphatemic" OR "Generalized Resistance To 1,25 Dihydroxyvitamin D" OR "Generalized Resistance To 1,25-Dihydroxyvitamin D" OR "Hereditary Hypophosphatemic Rickets" OR "Hereditary Vitamin D Resistant Rickets" OR "Hereditary Vitamin D-Resistant Rickets" OR "</w:t>
            </w:r>
            <w:proofErr w:type="spellStart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Hypocalcemic</w:t>
            </w:r>
            <w:proofErr w:type="spellEnd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Vitamin D Resistant Rickets" OR "</w:t>
            </w:r>
            <w:proofErr w:type="spellStart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Hypocalcemic</w:t>
            </w:r>
            <w:proofErr w:type="spellEnd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Vitamin D-Resistant Rickets" OR "X Linked Hypophosphatemia" OR "X-Linked Hypophosphatemia" OR "Familial Hypophosphatemic Rickets" OR "Hereditary Hypophosphatemic Rickets" OR "X Linked Dominant Hypophosphatemic Rickets" OR "X Linked Recessive Hypophosphatemic Rickets" OR "X-Linked Recessive Hypophosphatemic Rickets" OR "X-Linked Dominant Hypophosphatemic Rickets" OR "Familial Hypophosphatemic Rickets" OR "Hereditary Hypophosphatemic Rickets" OR "Hereditary Vitamin D Resistant Rickets" OR "Hereditary Vitamin D-Resistant Rickets" OR "X-Linked Hypophosphatemic Rickets" OR "Vitamin D Resistant Rickets With End Organ Unresponsiveness To 1,25 Dihydroxycholecalciferol" OR "Hereditary Vitamin D Resistant Rickets" OR "X Linked Vitamin D Resistant Rickets" OR "X-Linked Vitamin D Resistant Rickets" OR "Vitamin D-Resistant Rickets With End-Organ Unresponsiveness To 1,25-Dihydroxycholecalciferol" OR "Hereditary Vitamin D-Resistant Rickets" OR "X-Linked Vitamin D-Resistant Rickets" OR "X Linked Hypophosphatemia" OR "X-Linked Hypophosphatemia" OR "X-Linked Hypophosphatemic Rickets"</w:t>
            </w:r>
          </w:p>
        </w:tc>
      </w:tr>
      <w:tr w:rsidR="001B770B" w14:paraId="64161117" w14:textId="77777777" w:rsidTr="00231FD0">
        <w:trPr>
          <w:trHeight w:val="309"/>
        </w:trPr>
        <w:tc>
          <w:tcPr>
            <w:tcW w:w="1176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1B046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4251A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SRCTYPE</w:t>
            </w:r>
          </w:p>
        </w:tc>
        <w:tc>
          <w:tcPr>
            <w:tcW w:w="11397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03A37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1B770B" w14:paraId="092A5161" w14:textId="77777777" w:rsidTr="00231FD0">
        <w:tc>
          <w:tcPr>
            <w:tcW w:w="1176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A99A4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4ECD6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PUBYEAR</w:t>
            </w:r>
          </w:p>
        </w:tc>
        <w:tc>
          <w:tcPr>
            <w:tcW w:w="11397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EB9CA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&gt; 1999</w:t>
            </w:r>
          </w:p>
        </w:tc>
      </w:tr>
      <w:tr w:rsidR="001B770B" w14:paraId="23860837" w14:textId="77777777" w:rsidTr="00231FD0">
        <w:tc>
          <w:tcPr>
            <w:tcW w:w="1176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0A54B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20AC8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LIMIT-TO</w:t>
            </w:r>
          </w:p>
        </w:tc>
        <w:tc>
          <w:tcPr>
            <w:tcW w:w="11397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48102" w14:textId="77777777" w:rsidR="001B770B" w:rsidRPr="00FC34F6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DOCTYPE, "</w:t>
            </w:r>
            <w:proofErr w:type="spellStart"/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300D03">
              <w:rPr>
                <w:rFonts w:ascii="Times New Roman" w:hAnsi="Times New Roman" w:cs="Times New Roman"/>
                <w:sz w:val="24"/>
                <w:szCs w:val="24"/>
              </w:rPr>
              <w:t>" OR DOCTYPE, "re"</w:t>
            </w:r>
          </w:p>
        </w:tc>
      </w:tr>
      <w:tr w:rsidR="001B770B" w14:paraId="79C0B7F4" w14:textId="77777777" w:rsidTr="00231FD0">
        <w:tc>
          <w:tcPr>
            <w:tcW w:w="1176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5DB54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C0BF1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EXCLUDE</w:t>
            </w:r>
          </w:p>
        </w:tc>
        <w:tc>
          <w:tcPr>
            <w:tcW w:w="11397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30201" w14:textId="77777777" w:rsidR="001B770B" w:rsidRPr="00300D03" w:rsidRDefault="001B770B" w:rsidP="00231FD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PUBYEAR ,</w:t>
            </w:r>
            <w:proofErr w:type="gramEnd"/>
            <w:r w:rsidRPr="008538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2023</w:t>
            </w:r>
          </w:p>
        </w:tc>
      </w:tr>
    </w:tbl>
    <w:p w14:paraId="6725A9AF" w14:textId="77777777" w:rsidR="001B770B" w:rsidRPr="001B770B" w:rsidRDefault="001B770B">
      <w:pPr>
        <w:rPr>
          <w:lang w:val="es-ES_tradnl"/>
        </w:rPr>
      </w:pPr>
    </w:p>
    <w:sectPr w:rsidR="001B770B" w:rsidRPr="001B770B" w:rsidSect="001B77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0B"/>
    <w:rsid w:val="001A348E"/>
    <w:rsid w:val="001B770B"/>
    <w:rsid w:val="00355794"/>
    <w:rsid w:val="00664948"/>
    <w:rsid w:val="00936F68"/>
    <w:rsid w:val="00B87890"/>
    <w:rsid w:val="00E1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9729C7"/>
  <w15:chartTrackingRefBased/>
  <w15:docId w15:val="{055C2EF4-4D3F-2D48-95E0-E9EAD6AC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70B"/>
    <w:pPr>
      <w:spacing w:line="259" w:lineRule="auto"/>
    </w:pPr>
    <w:rPr>
      <w:sz w:val="22"/>
      <w:szCs w:val="22"/>
      <w:lang w:val="en-US" w:bidi="he-IL"/>
    </w:rPr>
  </w:style>
  <w:style w:type="paragraph" w:styleId="Ttulo1">
    <w:name w:val="heading 1"/>
    <w:basedOn w:val="Normal"/>
    <w:next w:val="Normal"/>
    <w:link w:val="Ttulo1Car"/>
    <w:uiPriority w:val="9"/>
    <w:qFormat/>
    <w:rsid w:val="001B77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bidi="ar-SA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77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bidi="ar-S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77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 w:bidi="ar-SA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77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 w:bidi="ar-SA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77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 w:bidi="ar-SA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77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 w:bidi="ar-SA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77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 w:bidi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77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 w:bidi="ar-SA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77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 w:bidi="ar-SA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7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7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7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77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77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77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77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77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77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B7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bidi="ar-SA"/>
    </w:rPr>
  </w:style>
  <w:style w:type="character" w:customStyle="1" w:styleId="TtuloCar">
    <w:name w:val="Título Car"/>
    <w:basedOn w:val="Fuentedeprrafopredeter"/>
    <w:link w:val="Ttulo"/>
    <w:uiPriority w:val="10"/>
    <w:rsid w:val="001B7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B77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 w:bidi="ar-SA"/>
    </w:rPr>
  </w:style>
  <w:style w:type="character" w:customStyle="1" w:styleId="SubttuloCar">
    <w:name w:val="Subtítulo Car"/>
    <w:basedOn w:val="Fuentedeprrafopredeter"/>
    <w:link w:val="Subttulo"/>
    <w:uiPriority w:val="11"/>
    <w:rsid w:val="001B7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B77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 w:bidi="ar-SA"/>
    </w:rPr>
  </w:style>
  <w:style w:type="character" w:customStyle="1" w:styleId="CitaCar">
    <w:name w:val="Cita Car"/>
    <w:basedOn w:val="Fuentedeprrafopredeter"/>
    <w:link w:val="Cita"/>
    <w:uiPriority w:val="29"/>
    <w:rsid w:val="001B77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B770B"/>
    <w:pPr>
      <w:spacing w:line="278" w:lineRule="auto"/>
      <w:ind w:left="720"/>
      <w:contextualSpacing/>
    </w:pPr>
    <w:rPr>
      <w:sz w:val="24"/>
      <w:szCs w:val="24"/>
      <w:lang w:val="es-ES" w:bidi="ar-SA"/>
    </w:rPr>
  </w:style>
  <w:style w:type="character" w:styleId="nfasisintenso">
    <w:name w:val="Intense Emphasis"/>
    <w:basedOn w:val="Fuentedeprrafopredeter"/>
    <w:uiPriority w:val="21"/>
    <w:qFormat/>
    <w:rsid w:val="001B77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7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 w:bidi="ar-SA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77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B77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2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rnández García</dc:creator>
  <cp:keywords/>
  <dc:description/>
  <cp:lastModifiedBy>Frank Hernández García</cp:lastModifiedBy>
  <cp:revision>1</cp:revision>
  <dcterms:created xsi:type="dcterms:W3CDTF">2025-10-24T21:35:00Z</dcterms:created>
  <dcterms:modified xsi:type="dcterms:W3CDTF">2025-10-24T21:38:00Z</dcterms:modified>
</cp:coreProperties>
</file>